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6BBE8" w14:textId="77777777" w:rsidR="00263697" w:rsidRPr="00932869" w:rsidRDefault="00263697" w:rsidP="00263697">
      <w:pPr>
        <w:spacing w:before="0" w:after="0" w:line="240" w:lineRule="auto"/>
        <w:rPr>
          <w:rFonts w:eastAsia="Times New Roman"/>
        </w:rPr>
      </w:pPr>
      <w:bookmarkStart w:id="0" w:name="_GoBack"/>
      <w:bookmarkEnd w:id="0"/>
      <w:r>
        <w:rPr>
          <w:rFonts w:eastAsia="Times New Roman"/>
        </w:rPr>
        <w:t>S2 Table</w:t>
      </w:r>
      <w:r w:rsidRPr="00932869">
        <w:rPr>
          <w:rFonts w:eastAsia="Times New Roman"/>
        </w:rPr>
        <w:t>. Gender</w:t>
      </w:r>
      <w:r>
        <w:rPr>
          <w:rFonts w:eastAsia="Times New Roman"/>
        </w:rPr>
        <w:t xml:space="preserve"> equitable</w:t>
      </w:r>
      <w:r w:rsidRPr="00932869">
        <w:rPr>
          <w:rFonts w:eastAsia="Times New Roman"/>
        </w:rPr>
        <w:t xml:space="preserve"> beliefs regression</w:t>
      </w:r>
    </w:p>
    <w:p w14:paraId="78838986" w14:textId="77777777" w:rsidR="00263697" w:rsidRPr="00932869" w:rsidRDefault="00263697" w:rsidP="00263697">
      <w:pPr>
        <w:spacing w:before="0" w:after="0" w:line="240" w:lineRule="auto"/>
        <w:rPr>
          <w:rFonts w:eastAsia="Times New Roman"/>
        </w:rPr>
      </w:pPr>
    </w:p>
    <w:tbl>
      <w:tblPr>
        <w:tblW w:w="7400" w:type="dxa"/>
        <w:tblLook w:val="04A0" w:firstRow="1" w:lastRow="0" w:firstColumn="1" w:lastColumn="0" w:noHBand="0" w:noVBand="1"/>
      </w:tblPr>
      <w:tblGrid>
        <w:gridCol w:w="2120"/>
        <w:gridCol w:w="1320"/>
        <w:gridCol w:w="1320"/>
        <w:gridCol w:w="1320"/>
        <w:gridCol w:w="1320"/>
      </w:tblGrid>
      <w:tr w:rsidR="00263697" w:rsidRPr="00932869" w14:paraId="1DCF0C82" w14:textId="77777777" w:rsidTr="00005AFE">
        <w:trPr>
          <w:trHeight w:val="320"/>
        </w:trPr>
        <w:tc>
          <w:tcPr>
            <w:tcW w:w="21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93FCD24" w14:textId="77777777" w:rsidR="00263697" w:rsidRPr="00932869" w:rsidRDefault="00263697" w:rsidP="00005AFE">
            <w:pPr>
              <w:spacing w:before="0"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932869">
              <w:rPr>
                <w:rFonts w:ascii="Garamond" w:eastAsia="Times New Roman" w:hAnsi="Garamond" w:cs="Calibri"/>
                <w:b/>
                <w:bCs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DDAD5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932869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107C7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932869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2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43470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932869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3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C69AE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932869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4</w:t>
            </w:r>
          </w:p>
        </w:tc>
      </w:tr>
      <w:tr w:rsidR="00263697" w:rsidRPr="00932869" w14:paraId="5904A3DE" w14:textId="77777777" w:rsidTr="00005AFE">
        <w:trPr>
          <w:trHeight w:val="320"/>
        </w:trPr>
        <w:tc>
          <w:tcPr>
            <w:tcW w:w="21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1F97F7" w14:textId="77777777" w:rsidR="00263697" w:rsidRPr="00932869" w:rsidRDefault="00263697" w:rsidP="00005AFE">
            <w:pPr>
              <w:spacing w:before="0"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5B62B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932869">
              <w:rPr>
                <w:rFonts w:ascii="Garamond" w:eastAsia="Times New Roman" w:hAnsi="Garamond" w:cs="Calibri"/>
                <w:b/>
                <w:bCs/>
                <w:color w:val="000000"/>
              </w:rPr>
              <w:t>GRS sc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A8EDA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932869">
              <w:rPr>
                <w:rFonts w:ascii="Garamond" w:eastAsia="Times New Roman" w:hAnsi="Garamond" w:cs="Calibri"/>
                <w:b/>
                <w:bCs/>
                <w:color w:val="000000"/>
              </w:rPr>
              <w:t>GRS sc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70527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932869">
              <w:rPr>
                <w:rFonts w:ascii="Garamond" w:eastAsia="Times New Roman" w:hAnsi="Garamond" w:cs="Calibri"/>
                <w:b/>
                <w:bCs/>
                <w:color w:val="000000"/>
              </w:rPr>
              <w:t xml:space="preserve">GRS score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D9FB5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932869">
              <w:rPr>
                <w:rFonts w:ascii="Garamond" w:eastAsia="Times New Roman" w:hAnsi="Garamond" w:cs="Calibri"/>
                <w:b/>
                <w:bCs/>
                <w:color w:val="000000"/>
              </w:rPr>
              <w:t>GRS score</w:t>
            </w:r>
          </w:p>
        </w:tc>
      </w:tr>
      <w:tr w:rsidR="00263697" w:rsidRPr="00932869" w14:paraId="28BD401F" w14:textId="77777777" w:rsidTr="00005AFE">
        <w:trPr>
          <w:trHeight w:val="340"/>
        </w:trPr>
        <w:tc>
          <w:tcPr>
            <w:tcW w:w="21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0F4F92" w14:textId="77777777" w:rsidR="00263697" w:rsidRPr="00932869" w:rsidRDefault="00263697" w:rsidP="00005AFE">
            <w:pPr>
              <w:spacing w:before="0"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C584D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932869">
              <w:rPr>
                <w:rFonts w:ascii="Garamond" w:eastAsia="Times New Roman" w:hAnsi="Garamond" w:cs="Calibri"/>
                <w:b/>
                <w:bCs/>
                <w:color w:val="000000"/>
              </w:rPr>
              <w:t>O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447A9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932869">
              <w:rPr>
                <w:rFonts w:ascii="Garamond" w:eastAsia="Times New Roman" w:hAnsi="Garamond" w:cs="Calibri"/>
                <w:b/>
                <w:bCs/>
                <w:color w:val="000000"/>
              </w:rPr>
              <w:t>O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DCF06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932869">
              <w:rPr>
                <w:rFonts w:ascii="Garamond" w:eastAsia="Times New Roman" w:hAnsi="Garamond" w:cs="Calibri"/>
                <w:b/>
                <w:bCs/>
                <w:color w:val="000000"/>
              </w:rPr>
              <w:t>O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BEE99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932869">
              <w:rPr>
                <w:rFonts w:ascii="Garamond" w:eastAsia="Times New Roman" w:hAnsi="Garamond" w:cs="Calibri"/>
                <w:b/>
                <w:bCs/>
                <w:color w:val="000000"/>
              </w:rPr>
              <w:t>CEM</w:t>
            </w:r>
          </w:p>
        </w:tc>
      </w:tr>
      <w:tr w:rsidR="00263697" w:rsidRPr="00932869" w14:paraId="21CF8773" w14:textId="77777777" w:rsidTr="00005AFE">
        <w:trPr>
          <w:trHeight w:val="320"/>
        </w:trPr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1A53F" w14:textId="77777777" w:rsidR="00263697" w:rsidRPr="00932869" w:rsidRDefault="00263697" w:rsidP="00005AFE">
            <w:pPr>
              <w:spacing w:before="0"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932869">
              <w:rPr>
                <w:rFonts w:ascii="Garamond" w:eastAsia="Times New Roman" w:hAnsi="Garamond" w:cs="Calibri"/>
                <w:b/>
                <w:bCs/>
                <w:color w:val="000000"/>
              </w:rPr>
              <w:t xml:space="preserve">Attention Control (T0) 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D66BB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 xml:space="preserve"> 0.70** 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B1616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 xml:space="preserve">0.54** 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B1119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 xml:space="preserve">0.50** 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BD462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 xml:space="preserve"> 0.43*</w:t>
            </w:r>
          </w:p>
        </w:tc>
      </w:tr>
      <w:tr w:rsidR="00263697" w:rsidRPr="00932869" w14:paraId="2D3F7BCC" w14:textId="77777777" w:rsidTr="00005AFE">
        <w:trPr>
          <w:trHeight w:val="320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C0412" w14:textId="77777777" w:rsidR="00263697" w:rsidRPr="00932869" w:rsidRDefault="00263697" w:rsidP="00005AFE">
            <w:pPr>
              <w:spacing w:before="0"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4F057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-0.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53695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-0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BF16F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-0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9FA2D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-0.19</w:t>
            </w:r>
          </w:p>
        </w:tc>
      </w:tr>
      <w:tr w:rsidR="00263697" w:rsidRPr="00932869" w14:paraId="0447CB3C" w14:textId="77777777" w:rsidTr="00005AFE">
        <w:trPr>
          <w:trHeight w:val="320"/>
        </w:trPr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D06B7" w14:textId="77777777" w:rsidR="00263697" w:rsidRPr="00932869" w:rsidRDefault="00263697" w:rsidP="00005AFE">
            <w:pPr>
              <w:spacing w:before="0"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proofErr w:type="spellStart"/>
            <w:r w:rsidRPr="00932869">
              <w:rPr>
                <w:rFonts w:ascii="Garamond" w:eastAsia="Times New Roman" w:hAnsi="Garamond" w:cs="Calibri"/>
                <w:b/>
                <w:bCs/>
                <w:color w:val="000000"/>
              </w:rPr>
              <w:t>ChattyCuz</w:t>
            </w:r>
            <w:proofErr w:type="spellEnd"/>
            <w:r w:rsidRPr="00932869">
              <w:rPr>
                <w:rFonts w:ascii="Garamond" w:eastAsia="Times New Roman" w:hAnsi="Garamond" w:cs="Calibri"/>
                <w:b/>
                <w:bCs/>
                <w:color w:val="000000"/>
              </w:rPr>
              <w:t>-Gamified (T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790DF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 xml:space="preserve"> 1.66**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D6E31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 xml:space="preserve">1.47**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9039A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 xml:space="preserve"> 1.49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BEE75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1.50**</w:t>
            </w:r>
          </w:p>
        </w:tc>
      </w:tr>
      <w:tr w:rsidR="00263697" w:rsidRPr="00932869" w14:paraId="476DB7B3" w14:textId="77777777" w:rsidTr="00005AFE">
        <w:trPr>
          <w:trHeight w:val="320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C7046" w14:textId="77777777" w:rsidR="00263697" w:rsidRPr="00932869" w:rsidRDefault="00263697" w:rsidP="00005AFE">
            <w:pPr>
              <w:spacing w:before="0"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BFF19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-0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661D6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-0.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41D0A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-0.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B01B7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-0.12</w:t>
            </w:r>
          </w:p>
        </w:tc>
      </w:tr>
      <w:tr w:rsidR="00263697" w:rsidRPr="00932869" w14:paraId="688D7210" w14:textId="77777777" w:rsidTr="00005AFE">
        <w:trPr>
          <w:trHeight w:val="320"/>
        </w:trPr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D2F5C" w14:textId="77777777" w:rsidR="00263697" w:rsidRPr="00932869" w:rsidRDefault="00263697" w:rsidP="00005AFE">
            <w:pPr>
              <w:spacing w:before="0"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proofErr w:type="spellStart"/>
            <w:r w:rsidRPr="00932869">
              <w:rPr>
                <w:rFonts w:ascii="Garamond" w:eastAsia="Times New Roman" w:hAnsi="Garamond" w:cs="Calibri"/>
                <w:b/>
                <w:bCs/>
                <w:color w:val="000000"/>
              </w:rPr>
              <w:t>ChattyCuz</w:t>
            </w:r>
            <w:proofErr w:type="spellEnd"/>
            <w:r w:rsidRPr="00932869">
              <w:rPr>
                <w:rFonts w:ascii="Garamond" w:eastAsia="Times New Roman" w:hAnsi="Garamond" w:cs="Calibri"/>
                <w:b/>
                <w:bCs/>
                <w:color w:val="000000"/>
              </w:rPr>
              <w:t>-Narrative (T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EB462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 xml:space="preserve"> 1.08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B1D3F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 xml:space="preserve"> 0.97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DC749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 xml:space="preserve"> 0.99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32DB6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 xml:space="preserve"> 0.96**</w:t>
            </w:r>
          </w:p>
        </w:tc>
      </w:tr>
      <w:tr w:rsidR="00263697" w:rsidRPr="00932869" w14:paraId="2BBED9F6" w14:textId="77777777" w:rsidTr="00005AFE">
        <w:trPr>
          <w:trHeight w:val="320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DAC94" w14:textId="77777777" w:rsidR="00263697" w:rsidRPr="00932869" w:rsidRDefault="00263697" w:rsidP="00005AFE">
            <w:pPr>
              <w:spacing w:before="0"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2584C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-0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22DBB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-0.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13BC6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-0.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ED06D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-0.12</w:t>
            </w:r>
          </w:p>
        </w:tc>
      </w:tr>
      <w:tr w:rsidR="00263697" w:rsidRPr="00932869" w14:paraId="1D46B3C5" w14:textId="77777777" w:rsidTr="00005AFE">
        <w:trPr>
          <w:trHeight w:val="9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C8FA7" w14:textId="77777777" w:rsidR="00263697" w:rsidRPr="00932869" w:rsidRDefault="00263697" w:rsidP="00005AFE">
            <w:pPr>
              <w:spacing w:before="0"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932869">
              <w:rPr>
                <w:rFonts w:ascii="Garamond" w:eastAsia="Times New Roman" w:hAnsi="Garamond" w:cs="Calibri"/>
                <w:b/>
                <w:bCs/>
                <w:color w:val="000000"/>
              </w:rPr>
              <w:t>Baseline attitudes in regress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DFD8FB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3CA75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AC9F6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2CBF1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N</w:t>
            </w:r>
          </w:p>
        </w:tc>
      </w:tr>
      <w:tr w:rsidR="00263697" w:rsidRPr="00932869" w14:paraId="08503C80" w14:textId="77777777" w:rsidTr="00005AFE">
        <w:trPr>
          <w:trHeight w:val="9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B5087" w14:textId="77777777" w:rsidR="00263697" w:rsidRPr="00932869" w:rsidRDefault="00263697" w:rsidP="00005AFE">
            <w:pPr>
              <w:spacing w:before="0"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932869">
              <w:rPr>
                <w:rFonts w:ascii="Garamond" w:eastAsia="Times New Roman" w:hAnsi="Garamond" w:cs="Calibri"/>
                <w:b/>
                <w:bCs/>
                <w:color w:val="000000"/>
              </w:rPr>
              <w:t>Additional controls in regression^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D1B37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9F475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4007F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3F9BA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N</w:t>
            </w:r>
          </w:p>
        </w:tc>
      </w:tr>
      <w:tr w:rsidR="00263697" w:rsidRPr="00932869" w14:paraId="4D26FD89" w14:textId="77777777" w:rsidTr="00005AFE">
        <w:trPr>
          <w:trHeight w:val="320"/>
        </w:trPr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DAB82" w14:textId="77777777" w:rsidR="00263697" w:rsidRPr="00932869" w:rsidRDefault="00263697" w:rsidP="00005AFE">
            <w:pPr>
              <w:spacing w:before="0"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932869">
              <w:rPr>
                <w:rFonts w:ascii="Garamond" w:eastAsia="Times New Roman" w:hAnsi="Garamond" w:cs="Calibri"/>
                <w:b/>
                <w:bCs/>
                <w:color w:val="000000"/>
              </w:rPr>
              <w:t>Const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945C3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 xml:space="preserve"> 18.55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611C6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14.49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49ACA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 xml:space="preserve"> 14.25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32A9F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18.58**</w:t>
            </w:r>
          </w:p>
        </w:tc>
      </w:tr>
      <w:tr w:rsidR="00263697" w:rsidRPr="00932869" w14:paraId="7AAF7B37" w14:textId="77777777" w:rsidTr="00005AFE">
        <w:trPr>
          <w:trHeight w:val="320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9608F" w14:textId="77777777" w:rsidR="00263697" w:rsidRPr="00932869" w:rsidRDefault="00263697" w:rsidP="00005AFE">
            <w:pPr>
              <w:spacing w:before="0"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A4E74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-0.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807F65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-0.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43BEE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-0.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BE510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-0.08</w:t>
            </w:r>
          </w:p>
        </w:tc>
      </w:tr>
      <w:tr w:rsidR="00263697" w:rsidRPr="00932869" w14:paraId="1E4E65B4" w14:textId="77777777" w:rsidTr="00005AFE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916D61B" w14:textId="77777777" w:rsidR="00263697" w:rsidRPr="00932869" w:rsidRDefault="00263697" w:rsidP="00005AFE">
            <w:pPr>
              <w:spacing w:before="0"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932869">
              <w:rPr>
                <w:rFonts w:ascii="Garamond" w:eastAsia="Times New Roman" w:hAnsi="Garamond" w:cs="Calibri"/>
                <w:b/>
                <w:bCs/>
                <w:color w:val="000000"/>
              </w:rPr>
              <w:t>Observation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209DA7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N=11,6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4CF353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N=11,5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51F80F6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N=11,5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4A30D9F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932869">
              <w:rPr>
                <w:rFonts w:ascii="Garamond" w:eastAsia="Times New Roman" w:hAnsi="Garamond" w:cs="Calibri"/>
                <w:color w:val="000000"/>
              </w:rPr>
              <w:t>N=11,447</w:t>
            </w:r>
          </w:p>
        </w:tc>
      </w:tr>
      <w:tr w:rsidR="00263697" w:rsidRPr="00932869" w14:paraId="712AE6B2" w14:textId="77777777" w:rsidTr="00005AFE">
        <w:trPr>
          <w:trHeight w:val="320"/>
        </w:trPr>
        <w:tc>
          <w:tcPr>
            <w:tcW w:w="3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752B" w14:textId="77777777" w:rsidR="00263697" w:rsidRPr="00932869" w:rsidRDefault="00263697" w:rsidP="00005AFE">
            <w:pPr>
              <w:spacing w:before="0" w:after="0" w:line="240" w:lineRule="auto"/>
              <w:rPr>
                <w:rFonts w:ascii="Garamond" w:eastAsia="Times New Roman" w:hAnsi="Garamond" w:cs="Calibri"/>
              </w:rPr>
            </w:pPr>
            <w:r w:rsidRPr="00932869">
              <w:rPr>
                <w:rFonts w:ascii="Garamond" w:eastAsia="Times New Roman" w:hAnsi="Garamond" w:cs="Calibri"/>
              </w:rPr>
              <w:t xml:space="preserve"> + p &lt; 0.10, * p &lt; 0.05, ** p &lt; 0.01 D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D719" w14:textId="77777777" w:rsidR="00263697" w:rsidRPr="00932869" w:rsidRDefault="00263697" w:rsidP="00005AFE">
            <w:pPr>
              <w:spacing w:before="0" w:after="0" w:line="240" w:lineRule="auto"/>
              <w:rPr>
                <w:rFonts w:ascii="Garamond" w:eastAsia="Times New Roman" w:hAnsi="Garamond" w:cs="Calibri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CA2D" w14:textId="77777777" w:rsidR="00263697" w:rsidRPr="00932869" w:rsidRDefault="00263697" w:rsidP="00005AFE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F000" w14:textId="77777777" w:rsidR="00263697" w:rsidRPr="00932869" w:rsidRDefault="00263697" w:rsidP="00005AFE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63697" w:rsidRPr="00932869" w14:paraId="7A4C0308" w14:textId="77777777" w:rsidTr="00005AFE">
        <w:trPr>
          <w:trHeight w:val="900"/>
        </w:trPr>
        <w:tc>
          <w:tcPr>
            <w:tcW w:w="7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12B6F" w14:textId="77777777" w:rsidR="00263697" w:rsidRPr="00932869" w:rsidRDefault="00263697" w:rsidP="00005AFE">
            <w:pPr>
              <w:spacing w:before="0" w:after="0" w:line="240" w:lineRule="auto"/>
              <w:jc w:val="center"/>
              <w:rPr>
                <w:rFonts w:ascii="Garamond" w:eastAsia="Times New Roman" w:hAnsi="Garamond" w:cs="Calibri"/>
              </w:rPr>
            </w:pPr>
            <w:r w:rsidRPr="00932869">
              <w:rPr>
                <w:rFonts w:ascii="Garamond" w:eastAsia="Times New Roman" w:hAnsi="Garamond" w:cs="Calibri"/>
              </w:rPr>
              <w:t xml:space="preserve">^ additional controls </w:t>
            </w:r>
            <w:proofErr w:type="gramStart"/>
            <w:r w:rsidRPr="00932869">
              <w:rPr>
                <w:rFonts w:ascii="Garamond" w:eastAsia="Times New Roman" w:hAnsi="Garamond" w:cs="Calibri"/>
              </w:rPr>
              <w:t>are:</w:t>
            </w:r>
            <w:proofErr w:type="gramEnd"/>
            <w:r w:rsidRPr="00932869">
              <w:rPr>
                <w:rFonts w:ascii="Garamond" w:eastAsia="Times New Roman" w:hAnsi="Garamond" w:cs="Calibri"/>
              </w:rPr>
              <w:t xml:space="preserve"> age, mental health at baseline, partnership status</w:t>
            </w:r>
          </w:p>
        </w:tc>
      </w:tr>
    </w:tbl>
    <w:p w14:paraId="6D68B20E" w14:textId="26C8F449" w:rsidR="00926FD6" w:rsidRPr="00263697" w:rsidRDefault="00926FD6">
      <w:pPr>
        <w:rPr>
          <w:rFonts w:eastAsia="Times New Roman"/>
          <w:color w:val="000000"/>
        </w:rPr>
      </w:pPr>
    </w:p>
    <w:sectPr w:rsidR="00926FD6" w:rsidRPr="00263697" w:rsidSect="00DB08B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697"/>
    <w:rsid w:val="00000256"/>
    <w:rsid w:val="00016355"/>
    <w:rsid w:val="00036E30"/>
    <w:rsid w:val="000444BB"/>
    <w:rsid w:val="00054C3C"/>
    <w:rsid w:val="00073945"/>
    <w:rsid w:val="00075BB7"/>
    <w:rsid w:val="000947C7"/>
    <w:rsid w:val="000E2B14"/>
    <w:rsid w:val="000E2DEA"/>
    <w:rsid w:val="000E585C"/>
    <w:rsid w:val="000F0951"/>
    <w:rsid w:val="00101328"/>
    <w:rsid w:val="0010460E"/>
    <w:rsid w:val="0012337B"/>
    <w:rsid w:val="00135C41"/>
    <w:rsid w:val="001438EB"/>
    <w:rsid w:val="00150865"/>
    <w:rsid w:val="00157250"/>
    <w:rsid w:val="00172247"/>
    <w:rsid w:val="001851D9"/>
    <w:rsid w:val="00190F04"/>
    <w:rsid w:val="001A58F9"/>
    <w:rsid w:val="001A73A6"/>
    <w:rsid w:val="001B64B4"/>
    <w:rsid w:val="001C5388"/>
    <w:rsid w:val="00263697"/>
    <w:rsid w:val="00274C4E"/>
    <w:rsid w:val="00290DAB"/>
    <w:rsid w:val="002A03BE"/>
    <w:rsid w:val="002D4141"/>
    <w:rsid w:val="00305AC9"/>
    <w:rsid w:val="00332C90"/>
    <w:rsid w:val="003376FD"/>
    <w:rsid w:val="00390692"/>
    <w:rsid w:val="003935D6"/>
    <w:rsid w:val="003C6347"/>
    <w:rsid w:val="003D0DD9"/>
    <w:rsid w:val="00406C3C"/>
    <w:rsid w:val="00494222"/>
    <w:rsid w:val="004C2637"/>
    <w:rsid w:val="004D36FA"/>
    <w:rsid w:val="005425CE"/>
    <w:rsid w:val="00545604"/>
    <w:rsid w:val="00545E5E"/>
    <w:rsid w:val="00562C65"/>
    <w:rsid w:val="005743DC"/>
    <w:rsid w:val="005A0A69"/>
    <w:rsid w:val="005A1CD2"/>
    <w:rsid w:val="005B779E"/>
    <w:rsid w:val="005E1E3A"/>
    <w:rsid w:val="005E2C1E"/>
    <w:rsid w:val="005F5C5E"/>
    <w:rsid w:val="006104C4"/>
    <w:rsid w:val="0061225B"/>
    <w:rsid w:val="00620167"/>
    <w:rsid w:val="00671BCB"/>
    <w:rsid w:val="00680478"/>
    <w:rsid w:val="006C6769"/>
    <w:rsid w:val="006E260C"/>
    <w:rsid w:val="006F6CB1"/>
    <w:rsid w:val="00714259"/>
    <w:rsid w:val="00715AEE"/>
    <w:rsid w:val="007377F1"/>
    <w:rsid w:val="00755679"/>
    <w:rsid w:val="00762288"/>
    <w:rsid w:val="0078118D"/>
    <w:rsid w:val="0080052A"/>
    <w:rsid w:val="00807CFB"/>
    <w:rsid w:val="00822244"/>
    <w:rsid w:val="008363AD"/>
    <w:rsid w:val="00857C84"/>
    <w:rsid w:val="00865F67"/>
    <w:rsid w:val="008665FE"/>
    <w:rsid w:val="008941DA"/>
    <w:rsid w:val="008A4339"/>
    <w:rsid w:val="008B0A7C"/>
    <w:rsid w:val="008D018A"/>
    <w:rsid w:val="008E1C0A"/>
    <w:rsid w:val="00903FCF"/>
    <w:rsid w:val="00916A56"/>
    <w:rsid w:val="00926FD6"/>
    <w:rsid w:val="00966A3A"/>
    <w:rsid w:val="00967D62"/>
    <w:rsid w:val="00977299"/>
    <w:rsid w:val="009869AB"/>
    <w:rsid w:val="00987F35"/>
    <w:rsid w:val="00995BAB"/>
    <w:rsid w:val="009D78BF"/>
    <w:rsid w:val="009E2EC7"/>
    <w:rsid w:val="00A65787"/>
    <w:rsid w:val="00A760DB"/>
    <w:rsid w:val="00A86237"/>
    <w:rsid w:val="00AA6770"/>
    <w:rsid w:val="00AB71CE"/>
    <w:rsid w:val="00AE77CA"/>
    <w:rsid w:val="00AF621B"/>
    <w:rsid w:val="00B01F4F"/>
    <w:rsid w:val="00B55AC5"/>
    <w:rsid w:val="00BB21D7"/>
    <w:rsid w:val="00BB2AE2"/>
    <w:rsid w:val="00BC6D60"/>
    <w:rsid w:val="00C04DB6"/>
    <w:rsid w:val="00C15FB8"/>
    <w:rsid w:val="00C21919"/>
    <w:rsid w:val="00C35F30"/>
    <w:rsid w:val="00C47CBE"/>
    <w:rsid w:val="00C60FB8"/>
    <w:rsid w:val="00C76869"/>
    <w:rsid w:val="00C832B0"/>
    <w:rsid w:val="00C911A9"/>
    <w:rsid w:val="00CA61F8"/>
    <w:rsid w:val="00CC274C"/>
    <w:rsid w:val="00D03113"/>
    <w:rsid w:val="00D06AC7"/>
    <w:rsid w:val="00D14AEC"/>
    <w:rsid w:val="00D16E08"/>
    <w:rsid w:val="00D21DE9"/>
    <w:rsid w:val="00D31F93"/>
    <w:rsid w:val="00D727DE"/>
    <w:rsid w:val="00DA2220"/>
    <w:rsid w:val="00DB08B3"/>
    <w:rsid w:val="00DB5F95"/>
    <w:rsid w:val="00DC4F96"/>
    <w:rsid w:val="00DF62EB"/>
    <w:rsid w:val="00E0060A"/>
    <w:rsid w:val="00E43E6A"/>
    <w:rsid w:val="00E45999"/>
    <w:rsid w:val="00E52AB6"/>
    <w:rsid w:val="00E742D2"/>
    <w:rsid w:val="00EA64B5"/>
    <w:rsid w:val="00F21ACE"/>
    <w:rsid w:val="00F30908"/>
    <w:rsid w:val="00F5023A"/>
    <w:rsid w:val="00F73FF2"/>
    <w:rsid w:val="00FC03EB"/>
    <w:rsid w:val="00FE73A1"/>
    <w:rsid w:val="00FF07DE"/>
    <w:rsid w:val="00FF09B8"/>
    <w:rsid w:val="00FF0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4297F6"/>
  <w15:chartTrackingRefBased/>
  <w15:docId w15:val="{1F374C7B-D0F5-794A-ACFD-16946AA6C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697"/>
    <w:pPr>
      <w:spacing w:before="240" w:after="200" w:line="276" w:lineRule="auto"/>
    </w:pPr>
    <w:rPr>
      <w:rFonts w:ascii="Arial" w:eastAsia="Arial" w:hAnsi="Arial" w:cs="Arial"/>
      <w:kern w:val="0"/>
      <w:sz w:val="20"/>
      <w:szCs w:val="20"/>
      <w:highlight w:val="white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2247"/>
    <w:pPr>
      <w:spacing w:before="0" w:after="0" w:line="240" w:lineRule="auto"/>
    </w:pPr>
    <w:rPr>
      <w:rFonts w:ascii="Times New Roman" w:eastAsiaTheme="minorHAnsi" w:hAnsi="Times New Roman" w:cs="Times New Roman"/>
      <w:kern w:val="2"/>
      <w:sz w:val="18"/>
      <w:szCs w:val="18"/>
      <w:highlight w:val="none"/>
      <w:lang w:val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24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cher, Abigail Mae</dc:creator>
  <cp:keywords/>
  <dc:description/>
  <cp:lastModifiedBy>Hatcher, Abigail Mae</cp:lastModifiedBy>
  <cp:revision>1</cp:revision>
  <dcterms:created xsi:type="dcterms:W3CDTF">2023-09-08T19:34:00Z</dcterms:created>
  <dcterms:modified xsi:type="dcterms:W3CDTF">2023-09-08T19:34:00Z</dcterms:modified>
</cp:coreProperties>
</file>